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49EAF" w14:textId="639142A3" w:rsidR="00F22F61" w:rsidRDefault="00871423" w:rsidP="001C030A">
      <w:pPr>
        <w:spacing w:before="240"/>
        <w:rPr>
          <w:rFonts w:ascii="Times New Roman" w:eastAsia="微软雅黑" w:hAnsi="Times New Roman"/>
          <w:b/>
          <w:sz w:val="24"/>
          <w:szCs w:val="24"/>
        </w:rPr>
      </w:pPr>
      <w:r>
        <w:rPr>
          <w:rFonts w:ascii="Times New Roman" w:eastAsia="微软雅黑" w:hAnsi="Times New Roman"/>
          <w:b/>
          <w:bCs/>
          <w:sz w:val="24"/>
          <w:szCs w:val="24"/>
        </w:rPr>
        <w:t>S</w:t>
      </w:r>
      <w:r w:rsidRPr="00871423">
        <w:rPr>
          <w:rFonts w:ascii="Times New Roman" w:eastAsia="微软雅黑" w:hAnsi="Times New Roman"/>
          <w:b/>
          <w:bCs/>
          <w:sz w:val="24"/>
          <w:szCs w:val="24"/>
        </w:rPr>
        <w:t xml:space="preserve">upplement </w:t>
      </w:r>
      <w:r w:rsidR="00F22F61">
        <w:rPr>
          <w:rFonts w:ascii="Times New Roman" w:eastAsia="微软雅黑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微软雅黑" w:hAnsi="Times New Roman"/>
          <w:b/>
          <w:bCs/>
          <w:sz w:val="24"/>
          <w:szCs w:val="24"/>
        </w:rPr>
        <w:t>1</w:t>
      </w:r>
      <w:r w:rsidR="00F22F61">
        <w:rPr>
          <w:rFonts w:ascii="Times New Roman" w:eastAsia="微软雅黑" w:hAnsi="Times New Roman"/>
          <w:b/>
          <w:bCs/>
          <w:sz w:val="24"/>
          <w:szCs w:val="24"/>
        </w:rPr>
        <w:t>.</w:t>
      </w:r>
      <w:r w:rsidR="00F22F61">
        <w:rPr>
          <w:rFonts w:ascii="Times New Roman" w:eastAsia="微软雅黑" w:hAnsi="Times New Roman"/>
          <w:kern w:val="0"/>
          <w:sz w:val="24"/>
          <w:szCs w:val="24"/>
        </w:rPr>
        <w:t xml:space="preserve"> The primers sequences used for quantitative real time-PCR.</w:t>
      </w:r>
    </w:p>
    <w:tbl>
      <w:tblPr>
        <w:tblW w:w="963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74"/>
        <w:gridCol w:w="2034"/>
        <w:gridCol w:w="4169"/>
        <w:gridCol w:w="1457"/>
      </w:tblGrid>
      <w:tr w:rsidR="00F22F61" w14:paraId="71A25948" w14:textId="77777777" w:rsidTr="001E1828">
        <w:trPr>
          <w:jc w:val="center"/>
        </w:trPr>
        <w:tc>
          <w:tcPr>
            <w:tcW w:w="1974" w:type="dxa"/>
            <w:tcBorders>
              <w:right w:val="nil"/>
            </w:tcBorders>
            <w:shd w:val="clear" w:color="auto" w:fill="auto"/>
          </w:tcPr>
          <w:p w14:paraId="635878D0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2034" w:type="dxa"/>
            <w:tcBorders>
              <w:left w:val="nil"/>
              <w:right w:val="nil"/>
            </w:tcBorders>
            <w:shd w:val="clear" w:color="auto" w:fill="auto"/>
          </w:tcPr>
          <w:p w14:paraId="541FAA37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Sequence number</w:t>
            </w:r>
          </w:p>
        </w:tc>
        <w:tc>
          <w:tcPr>
            <w:tcW w:w="41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D1D3F9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Primer sequences (5’–3’)</w:t>
            </w:r>
          </w:p>
        </w:tc>
        <w:tc>
          <w:tcPr>
            <w:tcW w:w="1457" w:type="dxa"/>
            <w:tcBorders>
              <w:left w:val="nil"/>
            </w:tcBorders>
            <w:shd w:val="clear" w:color="auto" w:fill="auto"/>
          </w:tcPr>
          <w:p w14:paraId="55BDE90C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/>
                <w:kern w:val="0"/>
                <w:sz w:val="20"/>
                <w:szCs w:val="20"/>
              </w:rPr>
              <w:t>Length (bp)</w:t>
            </w:r>
          </w:p>
        </w:tc>
      </w:tr>
      <w:tr w:rsidR="00F22F61" w14:paraId="6F7A13CB" w14:textId="77777777" w:rsidTr="001E1828">
        <w:trPr>
          <w:jc w:val="center"/>
        </w:trPr>
        <w:tc>
          <w:tcPr>
            <w:tcW w:w="197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C481CE2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 xml:space="preserve">ITGAL 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(CD11a)</w:t>
            </w:r>
          </w:p>
        </w:tc>
        <w:tc>
          <w:tcPr>
            <w:tcW w:w="2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90282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NM_198221.2</w:t>
            </w:r>
          </w:p>
        </w:tc>
        <w:tc>
          <w:tcPr>
            <w:tcW w:w="41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323189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ACCCCACAAGTGACAACCTG</w:t>
            </w:r>
          </w:p>
        </w:tc>
        <w:tc>
          <w:tcPr>
            <w:tcW w:w="145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4A3156F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286</w:t>
            </w:r>
          </w:p>
        </w:tc>
      </w:tr>
      <w:tr w:rsidR="00F22F61" w14:paraId="64BD71C9" w14:textId="77777777" w:rsidTr="001C030A">
        <w:trPr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39565619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C098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653F2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REV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TGAACAGCCGCAAACTGGTA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BF44C1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</w:tr>
      <w:tr w:rsidR="00F22F61" w14:paraId="4AA28F18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C30568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>ITGAM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 (CD11b)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5B5F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NM_001039957.1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1743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TCTCACAGCCAGCGGATCA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1A57AE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241</w:t>
            </w:r>
          </w:p>
        </w:tc>
      </w:tr>
      <w:tr w:rsidR="00F22F61" w14:paraId="2D20063F" w14:textId="77777777" w:rsidTr="001C030A">
        <w:trPr>
          <w:jc w:val="center"/>
        </w:trPr>
        <w:tc>
          <w:tcPr>
            <w:tcW w:w="1974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958603D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D9CE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7EEA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REV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GGCCTTTTACCACTGGGTCA</w:t>
            </w:r>
          </w:p>
        </w:tc>
        <w:tc>
          <w:tcPr>
            <w:tcW w:w="145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F1B100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</w:tr>
      <w:tr w:rsidR="00F22F61" w14:paraId="38041DBF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9C7009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 xml:space="preserve">ITGB2 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(CD18)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2D83E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NM_175781.1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AD98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TGACGCTCTACCTGAGACCA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2468FB7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208</w:t>
            </w:r>
          </w:p>
        </w:tc>
      </w:tr>
      <w:tr w:rsidR="00F22F61" w14:paraId="0819105A" w14:textId="77777777" w:rsidTr="001C030A">
        <w:trPr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0F6000E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E07E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1F96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REV</w:t>
            </w: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ACGAAGGACCCGAAACCAAT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AE180DB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</w:tr>
      <w:tr w:rsidR="00F22F61" w:rsidRPr="003A22F2" w14:paraId="25A7B136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95086A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>SQSTM1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 (p62)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9B6F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NM_176641.1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AB66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FOR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 w:rsidRPr="003A22F2"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GGCCTACCTTCTGGGCAAG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4712C4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197</w:t>
            </w:r>
          </w:p>
        </w:tc>
      </w:tr>
      <w:tr w:rsidR="00F22F61" w:rsidRPr="003A22F2" w14:paraId="7A552632" w14:textId="77777777" w:rsidTr="001C030A">
        <w:trPr>
          <w:jc w:val="center"/>
        </w:trPr>
        <w:tc>
          <w:tcPr>
            <w:tcW w:w="1974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D462D73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5D88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128E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REV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 w:rsidRPr="003A22F2">
              <w:rPr>
                <w:rFonts w:ascii="Times New Roman" w:eastAsia="微软雅黑" w:hAnsi="Times New Roman"/>
                <w:color w:val="222222"/>
                <w:kern w:val="0"/>
                <w:sz w:val="20"/>
                <w:szCs w:val="20"/>
              </w:rPr>
              <w:t>CCCCATCCTCATCGCGGTA</w:t>
            </w:r>
          </w:p>
        </w:tc>
        <w:tc>
          <w:tcPr>
            <w:tcW w:w="145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1BBE02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</w:tr>
      <w:tr w:rsidR="00F22F61" w:rsidRPr="003A22F2" w14:paraId="3FD6CC66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FA73357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>MAP1LC3B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 (LC3)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96F17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NM_001001169.1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A112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FOR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 w:rsidRPr="003A22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GCCGAACCTTCGAACAAAGA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24AEF9A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 w:hint="eastAsia"/>
                <w:kern w:val="0"/>
                <w:sz w:val="20"/>
                <w:szCs w:val="20"/>
              </w:rPr>
              <w:t>1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93</w:t>
            </w:r>
          </w:p>
        </w:tc>
      </w:tr>
      <w:tr w:rsidR="00F22F61" w:rsidRPr="003A22F2" w14:paraId="218A3C53" w14:textId="77777777" w:rsidTr="001C030A">
        <w:trPr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2E6C3CCC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2C7D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86ABD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</w:pPr>
            <w:r w:rsidRPr="003A22F2"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REV</w:t>
            </w:r>
            <w:r w:rsidRPr="003A22F2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 xml:space="preserve">: </w:t>
            </w:r>
            <w:r w:rsidRPr="003A22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TTGAGCTGTAAGCGCCTTCT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5D39866" w14:textId="77777777" w:rsidR="00F22F61" w:rsidRPr="003A22F2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</w:tr>
      <w:tr w:rsidR="00DA3FE0" w14:paraId="0D24E964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35DFF64" w14:textId="485ECE94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hint="eastAsia"/>
                <w:i/>
                <w:kern w:val="0"/>
                <w:sz w:val="20"/>
                <w:szCs w:val="21"/>
              </w:rPr>
              <w:t>I</w:t>
            </w:r>
            <w:r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  <w:t>L-1B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B5893" w14:textId="4CAD79CC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 w:rsidRPr="00C51C44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NM_174093.1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D08C" w14:textId="45EAA01F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FOR: </w:t>
            </w:r>
            <w:r w:rsidRPr="00DA3FE0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CCTTCATTGCCCAGGTTTCTG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84A8032" w14:textId="0B1C0A02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hint="eastAsia"/>
                <w:snapToGrid w:val="0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  <w:t>66</w:t>
            </w:r>
          </w:p>
        </w:tc>
      </w:tr>
      <w:tr w:rsidR="00DA3FE0" w14:paraId="49307722" w14:textId="77777777" w:rsidTr="001C030A">
        <w:trPr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3492AFE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054D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2933" w14:textId="6B807D4E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REV: </w:t>
            </w:r>
            <w:r w:rsidRPr="00DA3FE0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CCATCTCCCATGGAACCGAG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90C5547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</w:p>
        </w:tc>
      </w:tr>
      <w:tr w:rsidR="00DA3FE0" w14:paraId="13E4B040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915E0D" w14:textId="55665578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hint="eastAsia"/>
                <w:i/>
                <w:kern w:val="0"/>
                <w:sz w:val="20"/>
                <w:szCs w:val="21"/>
              </w:rPr>
              <w:t>I</w:t>
            </w:r>
            <w:r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  <w:t>L-6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1DDCF" w14:textId="0FEAF538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 w:rsidRPr="00C51C44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NM_173923.2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13CE" w14:textId="6D72F75F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FOR: </w:t>
            </w:r>
            <w:r w:rsidRPr="00DA3FE0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AATCTGGGTTCAATCAGGCGA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EFFBC39" w14:textId="22FC0CEA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hint="eastAsia"/>
                <w:snapToGrid w:val="0"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  <w:t>99</w:t>
            </w:r>
          </w:p>
        </w:tc>
      </w:tr>
      <w:tr w:rsidR="00DA3FE0" w14:paraId="409D7910" w14:textId="77777777" w:rsidTr="001C030A">
        <w:trPr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79E930A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BBAD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BBE7" w14:textId="75E950D8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REV: </w:t>
            </w:r>
            <w:r w:rsidRPr="00DA3FE0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GTGTTTGTGGCTGGAGTGGT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AC487E0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</w:p>
        </w:tc>
      </w:tr>
      <w:tr w:rsidR="00DA3FE0" w14:paraId="2732A598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0D442D3" w14:textId="3CBD8989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 w:hint="eastAsia"/>
                <w:i/>
                <w:kern w:val="0"/>
                <w:sz w:val="20"/>
                <w:szCs w:val="21"/>
              </w:rPr>
              <w:t>T</w:t>
            </w:r>
            <w:r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  <w:t>NF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465C1" w14:textId="27108116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 w:rsidRPr="00C51C44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NM_173966.3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736E" w14:textId="55028187" w:rsidR="00DA3FE0" w:rsidRPr="003A22F2" w:rsidRDefault="00734132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FOR: </w:t>
            </w:r>
            <w:r w:rsidRPr="00734132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CCCAGAGGGAAGAGCAGTCC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FA92664" w14:textId="5516CFF0" w:rsidR="00DA3FE0" w:rsidRPr="003A22F2" w:rsidRDefault="00734132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  <w:t>195</w:t>
            </w:r>
          </w:p>
        </w:tc>
      </w:tr>
      <w:tr w:rsidR="00DA3FE0" w14:paraId="67F0182E" w14:textId="77777777" w:rsidTr="001C030A">
        <w:trPr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33FC64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73DB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3ED9" w14:textId="68F1CC7F" w:rsidR="00DA3FE0" w:rsidRPr="003A22F2" w:rsidRDefault="00734132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REV: </w:t>
            </w:r>
            <w:r w:rsidRPr="00734132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TGTCTTCCAGCTTCACACCG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BB2DDB5" w14:textId="77777777" w:rsidR="00DA3FE0" w:rsidRPr="003A22F2" w:rsidRDefault="00DA3FE0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</w:p>
        </w:tc>
      </w:tr>
      <w:tr w:rsidR="00F22F61" w14:paraId="0EDDA542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F3909A1" w14:textId="77777777" w:rsidR="00F22F61" w:rsidRPr="003A22F2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  <w:r w:rsidRPr="003A22F2"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  <w:t>YWHAZ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33848" w14:textId="77777777" w:rsidR="00F22F61" w:rsidRPr="003A22F2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  <w:r w:rsidRPr="003A22F2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>NM_174814.2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1757" w14:textId="77777777" w:rsidR="00F22F61" w:rsidRPr="003A22F2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color w:val="222222"/>
                <w:kern w:val="0"/>
                <w:sz w:val="20"/>
                <w:szCs w:val="21"/>
              </w:rPr>
            </w:pPr>
            <w:r w:rsidRPr="003A22F2"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FOR: </w:t>
            </w:r>
            <w:r w:rsidRPr="003A22F2">
              <w:rPr>
                <w:rFonts w:ascii="Times New Roman" w:eastAsia="微软雅黑" w:hAnsi="Times New Roman"/>
                <w:color w:val="222222"/>
                <w:kern w:val="0"/>
                <w:sz w:val="20"/>
                <w:szCs w:val="21"/>
              </w:rPr>
              <w:t>CACCTACTCCGGACACAGAAC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3A3681A" w14:textId="77777777" w:rsidR="00F22F61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  <w:r w:rsidRPr="003A22F2"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  <w:t>200</w:t>
            </w:r>
          </w:p>
        </w:tc>
      </w:tr>
      <w:tr w:rsidR="00F22F61" w14:paraId="6C325A29" w14:textId="77777777" w:rsidTr="001C030A">
        <w:trPr>
          <w:trHeight w:val="90"/>
          <w:jc w:val="center"/>
        </w:trPr>
        <w:tc>
          <w:tcPr>
            <w:tcW w:w="197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8199975" w14:textId="77777777" w:rsidR="00F22F61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20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1E75" w14:textId="77777777" w:rsidR="00F22F61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3922" w14:textId="77777777" w:rsidR="00F22F61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1"/>
              </w:rPr>
              <w:t xml:space="preserve">REV: </w:t>
            </w:r>
            <w:r>
              <w:rPr>
                <w:rFonts w:ascii="Times New Roman" w:eastAsia="微软雅黑" w:hAnsi="Times New Roman"/>
                <w:color w:val="222222"/>
                <w:kern w:val="0"/>
                <w:sz w:val="20"/>
                <w:szCs w:val="21"/>
              </w:rPr>
              <w:t>TGACCTACGGGCTCCTACAA</w:t>
            </w:r>
          </w:p>
        </w:tc>
        <w:tc>
          <w:tcPr>
            <w:tcW w:w="1457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58EA3E5" w14:textId="77777777" w:rsidR="00F22F61" w:rsidRDefault="00F22F61" w:rsidP="001C030A">
            <w:pPr>
              <w:widowControl/>
              <w:spacing w:before="240"/>
              <w:jc w:val="center"/>
              <w:rPr>
                <w:rFonts w:ascii="Times New Roman" w:eastAsia="微软雅黑" w:hAnsi="Times New Roman"/>
                <w:snapToGrid w:val="0"/>
                <w:kern w:val="0"/>
                <w:sz w:val="20"/>
                <w:szCs w:val="21"/>
              </w:rPr>
            </w:pPr>
          </w:p>
        </w:tc>
      </w:tr>
      <w:tr w:rsidR="00F22F61" w14:paraId="02C97571" w14:textId="77777777" w:rsidTr="001C030A">
        <w:trPr>
          <w:jc w:val="center"/>
        </w:trPr>
        <w:tc>
          <w:tcPr>
            <w:tcW w:w="1974" w:type="dxa"/>
            <w:vMerge w:val="restar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B9CC28" w14:textId="7BC35539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i/>
                <w:iCs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>-</w:t>
            </w:r>
            <w:r w:rsidR="006164E9">
              <w:rPr>
                <w:rFonts w:ascii="Times New Roman" w:eastAsia="微软雅黑" w:hAnsi="Times New Roman" w:hint="eastAsia"/>
                <w:i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  <w:t>ctin</w:t>
            </w:r>
          </w:p>
        </w:tc>
        <w:tc>
          <w:tcPr>
            <w:tcW w:w="203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D9FEB7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M_173979.3</w:t>
            </w:r>
          </w:p>
        </w:tc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6057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FOR: CTAACAGTCCGCCTAGAAGCA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35A35F" w14:textId="5B28C200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40</w:t>
            </w:r>
            <w:r w:rsidR="00195AC4">
              <w:rPr>
                <w:rFonts w:ascii="Times New Roman" w:eastAsia="微软雅黑" w:hAnsi="Times New Roman"/>
                <w:kern w:val="0"/>
                <w:sz w:val="20"/>
                <w:szCs w:val="20"/>
              </w:rPr>
              <w:t>2</w:t>
            </w:r>
          </w:p>
        </w:tc>
      </w:tr>
      <w:tr w:rsidR="00F22F61" w14:paraId="3F52B627" w14:textId="77777777" w:rsidTr="00425020">
        <w:trPr>
          <w:jc w:val="center"/>
        </w:trPr>
        <w:tc>
          <w:tcPr>
            <w:tcW w:w="1974" w:type="dxa"/>
            <w:vMerge/>
            <w:tcBorders>
              <w:top w:val="single" w:sz="12" w:space="0" w:color="auto"/>
              <w:right w:val="nil"/>
            </w:tcBorders>
            <w:shd w:val="clear" w:color="auto" w:fill="auto"/>
          </w:tcPr>
          <w:p w14:paraId="05AB2255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150C5CA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  <w:tc>
          <w:tcPr>
            <w:tcW w:w="41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C0959C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20"/>
                <w:szCs w:val="20"/>
              </w:rPr>
              <w:t>REV: GTCATCACCATCGGCAATGAG</w:t>
            </w:r>
          </w:p>
        </w:tc>
        <w:tc>
          <w:tcPr>
            <w:tcW w:w="1457" w:type="dxa"/>
            <w:vMerge/>
            <w:tcBorders>
              <w:top w:val="nil"/>
              <w:left w:val="nil"/>
            </w:tcBorders>
            <w:shd w:val="clear" w:color="auto" w:fill="auto"/>
          </w:tcPr>
          <w:p w14:paraId="11387E51" w14:textId="77777777" w:rsidR="00F22F61" w:rsidRDefault="00F22F61" w:rsidP="001C030A">
            <w:pPr>
              <w:spacing w:before="240"/>
              <w:jc w:val="center"/>
              <w:rPr>
                <w:rFonts w:ascii="Times New Roman" w:eastAsia="微软雅黑" w:hAnsi="Times New Roman"/>
                <w:kern w:val="0"/>
                <w:sz w:val="20"/>
                <w:szCs w:val="20"/>
              </w:rPr>
            </w:pPr>
          </w:p>
        </w:tc>
      </w:tr>
    </w:tbl>
    <w:p w14:paraId="6322D001" w14:textId="08C474B4" w:rsidR="00F22F61" w:rsidRDefault="00F22F61" w:rsidP="00F22F61">
      <w:pPr>
        <w:spacing w:before="240"/>
        <w:rPr>
          <w:rFonts w:ascii="Times New Roman" w:eastAsia="微软雅黑" w:hAnsi="Times New Roman"/>
          <w:sz w:val="24"/>
          <w:szCs w:val="24"/>
        </w:rPr>
      </w:pPr>
      <w:r>
        <w:rPr>
          <w:rFonts w:ascii="Times New Roman" w:eastAsia="微软雅黑" w:hAnsi="Times New Roman"/>
          <w:sz w:val="24"/>
          <w:szCs w:val="24"/>
        </w:rPr>
        <w:t>The corresponding protein name was added in the brackets after the gene symbol</w:t>
      </w:r>
      <w:r>
        <w:rPr>
          <w:rFonts w:ascii="Times New Roman" w:eastAsia="微软雅黑" w:hAnsi="Times New Roman" w:hint="eastAsia"/>
          <w:sz w:val="24"/>
          <w:szCs w:val="24"/>
        </w:rPr>
        <w:t>.</w:t>
      </w:r>
    </w:p>
    <w:sectPr w:rsidR="00F22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C7430" w14:textId="77777777" w:rsidR="00E449F3" w:rsidRDefault="00E449F3" w:rsidP="00F22F61">
      <w:r>
        <w:separator/>
      </w:r>
    </w:p>
  </w:endnote>
  <w:endnote w:type="continuationSeparator" w:id="0">
    <w:p w14:paraId="72B48656" w14:textId="77777777" w:rsidR="00E449F3" w:rsidRDefault="00E449F3" w:rsidP="00F2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D4CBF" w14:textId="77777777" w:rsidR="00E449F3" w:rsidRDefault="00E449F3" w:rsidP="00F22F61">
      <w:r>
        <w:separator/>
      </w:r>
    </w:p>
  </w:footnote>
  <w:footnote w:type="continuationSeparator" w:id="0">
    <w:p w14:paraId="77F224C6" w14:textId="77777777" w:rsidR="00E449F3" w:rsidRDefault="00E449F3" w:rsidP="00F22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62"/>
    <w:rsid w:val="00141D62"/>
    <w:rsid w:val="00195AC4"/>
    <w:rsid w:val="001C030A"/>
    <w:rsid w:val="001E1828"/>
    <w:rsid w:val="00425020"/>
    <w:rsid w:val="006164E9"/>
    <w:rsid w:val="00664A97"/>
    <w:rsid w:val="00734132"/>
    <w:rsid w:val="00787621"/>
    <w:rsid w:val="007970FA"/>
    <w:rsid w:val="007B6D14"/>
    <w:rsid w:val="008357A0"/>
    <w:rsid w:val="00871423"/>
    <w:rsid w:val="00892413"/>
    <w:rsid w:val="009C5883"/>
    <w:rsid w:val="00B42ABC"/>
    <w:rsid w:val="00C51C44"/>
    <w:rsid w:val="00DA3FE0"/>
    <w:rsid w:val="00DB520C"/>
    <w:rsid w:val="00E449F3"/>
    <w:rsid w:val="00F2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D8184"/>
  <w15:chartTrackingRefBased/>
  <w15:docId w15:val="{FF669BCD-8F8C-483F-BCB0-DAA2862E0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F6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E182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E182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E1828"/>
  </w:style>
  <w:style w:type="paragraph" w:styleId="aa">
    <w:name w:val="annotation subject"/>
    <w:basedOn w:val="a8"/>
    <w:next w:val="a8"/>
    <w:link w:val="ab"/>
    <w:uiPriority w:val="99"/>
    <w:semiHidden/>
    <w:unhideWhenUsed/>
    <w:rsid w:val="001E182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E18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可心</dc:creator>
  <cp:keywords/>
  <dc:description/>
  <cp:lastModifiedBy>王 可心</cp:lastModifiedBy>
  <cp:revision>7</cp:revision>
  <dcterms:created xsi:type="dcterms:W3CDTF">2022-11-02T15:03:00Z</dcterms:created>
  <dcterms:modified xsi:type="dcterms:W3CDTF">2022-11-12T15:55:00Z</dcterms:modified>
</cp:coreProperties>
</file>